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1C" w:rsidRPr="002E516B" w:rsidRDefault="00466EA4" w:rsidP="00466EA4">
      <w:pPr>
        <w:jc w:val="center"/>
        <w:rPr>
          <w:rFonts w:ascii="Times New Roman" w:hAnsi="Times New Roman" w:cs="Times New Roman"/>
          <w:sz w:val="28"/>
        </w:rPr>
      </w:pPr>
      <w:r w:rsidRPr="002E516B">
        <w:rPr>
          <w:rFonts w:ascii="Times New Roman" w:hAnsi="Times New Roman" w:cs="Times New Roman"/>
          <w:sz w:val="28"/>
        </w:rPr>
        <w:t>Quality assessment of the study included in the meta-analysis</w:t>
      </w:r>
      <w:r w:rsidR="001B78A6">
        <w:rPr>
          <w:rFonts w:ascii="Times New Roman" w:hAnsi="Times New Roman" w:cs="Times New Roman"/>
          <w:sz w:val="28"/>
        </w:rPr>
        <w:t xml:space="preserve"> of prevalence and associated factors of zinc deficiency among pregnant women and children in Ethiopia </w:t>
      </w:r>
      <w:bookmarkStart w:id="0" w:name="_GoBack"/>
      <w:bookmarkEnd w:id="0"/>
    </w:p>
    <w:tbl>
      <w:tblPr>
        <w:tblStyle w:val="TableGrid"/>
        <w:tblW w:w="15514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1080"/>
        <w:gridCol w:w="1080"/>
        <w:gridCol w:w="900"/>
        <w:gridCol w:w="720"/>
        <w:gridCol w:w="900"/>
        <w:gridCol w:w="990"/>
        <w:gridCol w:w="810"/>
        <w:gridCol w:w="900"/>
        <w:gridCol w:w="900"/>
        <w:gridCol w:w="810"/>
        <w:gridCol w:w="900"/>
        <w:gridCol w:w="843"/>
        <w:gridCol w:w="721"/>
      </w:tblGrid>
      <w:tr w:rsidR="00AB065D" w:rsidRPr="006C254E" w:rsidTr="005A16A7">
        <w:trPr>
          <w:trHeight w:val="137"/>
        </w:trPr>
        <w:tc>
          <w:tcPr>
            <w:tcW w:w="3960" w:type="dxa"/>
            <w:gridSpan w:val="2"/>
            <w:vMerge w:val="restart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Scales </w:t>
            </w:r>
          </w:p>
        </w:tc>
        <w:tc>
          <w:tcPr>
            <w:tcW w:w="11554" w:type="dxa"/>
            <w:gridSpan w:val="13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Studies </w:t>
            </w:r>
          </w:p>
        </w:tc>
      </w:tr>
      <w:tr w:rsidR="0016568E" w:rsidRPr="006C254E" w:rsidTr="005A16A7">
        <w:trPr>
          <w:trHeight w:val="137"/>
        </w:trPr>
        <w:tc>
          <w:tcPr>
            <w:tcW w:w="3960" w:type="dxa"/>
            <w:gridSpan w:val="2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281EE8" w:rsidP="00281EE8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Gebremedhin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S et al 2011</w:t>
            </w:r>
          </w:p>
        </w:tc>
        <w:tc>
          <w:tcPr>
            <w:tcW w:w="1080" w:type="dxa"/>
          </w:tcPr>
          <w:p w:rsidR="00AB065D" w:rsidRPr="006C254E" w:rsidRDefault="00281EE8" w:rsidP="00281EE8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Stoecke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BJ et al 2009</w:t>
            </w:r>
          </w:p>
        </w:tc>
        <w:tc>
          <w:tcPr>
            <w:tcW w:w="900" w:type="dxa"/>
          </w:tcPr>
          <w:p w:rsidR="00AB065D" w:rsidRPr="006C254E" w:rsidRDefault="00281EE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Afework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K et al 2008</w:t>
            </w:r>
          </w:p>
        </w:tc>
        <w:tc>
          <w:tcPr>
            <w:tcW w:w="72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Regassa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K 2017</w:t>
            </w:r>
          </w:p>
        </w:tc>
        <w:tc>
          <w:tcPr>
            <w:tcW w:w="90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Gemechu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K et al 2015</w:t>
            </w:r>
          </w:p>
        </w:tc>
        <w:tc>
          <w:tcPr>
            <w:tcW w:w="99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Rosalind S et al 2008</w:t>
            </w:r>
          </w:p>
        </w:tc>
        <w:tc>
          <w:tcPr>
            <w:tcW w:w="81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Ataguadil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M 2016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Zaida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H et al 2014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Bemnet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A et al 2012</w:t>
            </w:r>
          </w:p>
        </w:tc>
        <w:tc>
          <w:tcPr>
            <w:tcW w:w="81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Roba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K et al 2018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Masresha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T et al 2019</w:t>
            </w:r>
          </w:p>
        </w:tc>
        <w:tc>
          <w:tcPr>
            <w:tcW w:w="843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Adamu</w:t>
            </w:r>
            <w:proofErr w:type="spellEnd"/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 B et al 2015</w:t>
            </w:r>
          </w:p>
        </w:tc>
        <w:tc>
          <w:tcPr>
            <w:tcW w:w="721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EPHI 2016</w:t>
            </w:r>
          </w:p>
        </w:tc>
      </w:tr>
      <w:tr w:rsidR="006C254E" w:rsidRPr="006C254E" w:rsidTr="005A16A7">
        <w:trPr>
          <w:trHeight w:val="178"/>
        </w:trPr>
        <w:tc>
          <w:tcPr>
            <w:tcW w:w="1170" w:type="dxa"/>
            <w:vMerge w:val="restart"/>
          </w:tcPr>
          <w:p w:rsidR="00AB065D" w:rsidRPr="006C254E" w:rsidRDefault="00AB065D" w:rsidP="007B6680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Selection</w:t>
            </w: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Representativeness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Truly representative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Somewhat representative*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Selected group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No description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Sample size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Justified and satisfactory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Not justified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No information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Non-respondents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Proportion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CC0D4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AB065D" w:rsidRPr="006C254E" w:rsidRDefault="00E73575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E43A4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Unsatisfactory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No information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b/>
                <w:sz w:val="20"/>
                <w:szCs w:val="20"/>
                <w:lang w:val="en-GB"/>
              </w:rPr>
              <w:t>Ascertainment of the exposure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Registered/recorded only</w:t>
            </w:r>
            <w:r w:rsidR="007306ED"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Personal recall and records* 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CC0D4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AB065D" w:rsidRPr="006C254E" w:rsidRDefault="00E73575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E43A4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Personal record only 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301"/>
        </w:trPr>
        <w:tc>
          <w:tcPr>
            <w:tcW w:w="1170" w:type="dxa"/>
            <w:vMerge w:val="restart"/>
          </w:tcPr>
          <w:p w:rsidR="00AB065D" w:rsidRPr="006C254E" w:rsidRDefault="00AB065D" w:rsidP="007B6680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Comparability</w:t>
            </w:r>
          </w:p>
        </w:tc>
        <w:tc>
          <w:tcPr>
            <w:tcW w:w="2790" w:type="dxa"/>
          </w:tcPr>
          <w:p w:rsidR="00AB065D" w:rsidRPr="006C254E" w:rsidRDefault="00CF26F1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The study controls for the most important</w:t>
            </w:r>
            <w:r w:rsidR="00AB065D"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*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</w:tcPr>
          <w:p w:rsidR="00AB065D" w:rsidRPr="006C254E" w:rsidRDefault="00CC0D4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AB065D" w:rsidRPr="006C254E" w:rsidRDefault="00E73575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</w:tcPr>
          <w:p w:rsidR="00AB065D" w:rsidRPr="006C254E" w:rsidRDefault="00E43A4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CF26F1" w:rsidP="00CF26F1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 xml:space="preserve">No control of factors or no </w:t>
            </w:r>
            <w:r w:rsidR="00AB065D"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 xml:space="preserve">information 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78"/>
        </w:trPr>
        <w:tc>
          <w:tcPr>
            <w:tcW w:w="1170" w:type="dxa"/>
            <w:vMerge w:val="restart"/>
          </w:tcPr>
          <w:p w:rsidR="00AB065D" w:rsidRPr="006C254E" w:rsidRDefault="00AB065D" w:rsidP="007B6680">
            <w:p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b/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CF26F1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Independent blind assessment</w:t>
            </w:r>
            <w:r w:rsidR="00811D8A"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*</w:t>
            </w:r>
            <w:r w:rsidR="007306ED"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CF26F1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Record linkage</w:t>
            </w:r>
            <w:r w:rsidR="00811D8A"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*</w:t>
            </w:r>
            <w:r w:rsidR="007306ED"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</w:tcPr>
          <w:p w:rsidR="00AB065D" w:rsidRPr="006C254E" w:rsidRDefault="00CC0D4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AB065D" w:rsidRPr="006C254E" w:rsidRDefault="00E73575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10" w:type="dxa"/>
          </w:tcPr>
          <w:p w:rsidR="00AB065D" w:rsidRPr="006C254E" w:rsidRDefault="00E43A4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CF26F1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non-standard or non-validated laboratory methods 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No description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="Times New Roman"/>
                <w:b/>
                <w:sz w:val="20"/>
                <w:szCs w:val="20"/>
                <w:lang w:val="en-GB"/>
              </w:rPr>
            </w:pPr>
            <w:r w:rsidRPr="006C254E">
              <w:rPr>
                <w:rFonts w:asciiTheme="majorHAnsi" w:eastAsia="Times New Roman" w:hAnsiTheme="majorHAnsi" w:cs="Times New Roman"/>
                <w:b/>
                <w:sz w:val="20"/>
                <w:szCs w:val="20"/>
                <w:lang w:val="en-GB" w:eastAsia="es-ES"/>
              </w:rPr>
              <w:t>Statistical test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spacing w:line="276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6C254E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Statistical test used to analyse the data clearly described, appropriate and measures of association presented including confidence intervals and probability level (p value)*</w:t>
            </w:r>
          </w:p>
        </w:tc>
        <w:tc>
          <w:tcPr>
            <w:tcW w:w="1080" w:type="dxa"/>
          </w:tcPr>
          <w:p w:rsidR="00AB065D" w:rsidRPr="006C254E" w:rsidRDefault="009134D3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B065D" w:rsidRPr="006C254E" w:rsidRDefault="00CC0D4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7B01D9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B065D" w:rsidRPr="006C254E" w:rsidRDefault="000917BF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F0B6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AB065D" w:rsidRPr="006C254E" w:rsidRDefault="00E73575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DD7E2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467A62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:rsidR="00AB065D" w:rsidRPr="006C254E" w:rsidRDefault="00E43A46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AB065D" w:rsidRPr="006C254E" w:rsidRDefault="000C35CA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843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</w:tcPr>
          <w:p w:rsidR="00AB065D" w:rsidRPr="006C254E" w:rsidRDefault="00DB2D30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*</w:t>
            </w:r>
          </w:p>
        </w:tc>
      </w:tr>
      <w:tr w:rsidR="006C254E" w:rsidRPr="006C254E" w:rsidTr="005A16A7">
        <w:trPr>
          <w:trHeight w:val="105"/>
        </w:trPr>
        <w:tc>
          <w:tcPr>
            <w:tcW w:w="1170" w:type="dxa"/>
            <w:vMerge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AB065D" w:rsidRPr="006C254E" w:rsidRDefault="00AB065D" w:rsidP="00AB065D">
            <w:pPr>
              <w:tabs>
                <w:tab w:val="left" w:pos="3150"/>
              </w:tabs>
              <w:spacing w:line="276" w:lineRule="auto"/>
              <w:contextualSpacing/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</w:pPr>
            <w:r w:rsidRPr="00890D05"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  <w:t>Statistical test not appropriate, not described or incomplete.</w:t>
            </w: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6C254E" w:rsidRPr="006C254E" w:rsidTr="005A16A7">
        <w:trPr>
          <w:trHeight w:val="151"/>
        </w:trPr>
        <w:tc>
          <w:tcPr>
            <w:tcW w:w="1170" w:type="dxa"/>
          </w:tcPr>
          <w:p w:rsidR="00AB065D" w:rsidRPr="006C254E" w:rsidRDefault="00AB065D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2790" w:type="dxa"/>
          </w:tcPr>
          <w:p w:rsidR="00AB065D" w:rsidRPr="006C254E" w:rsidRDefault="00AB065D" w:rsidP="00AB065D">
            <w:pPr>
              <w:tabs>
                <w:tab w:val="left" w:pos="3150"/>
              </w:tabs>
              <w:spacing w:line="276" w:lineRule="auto"/>
              <w:contextualSpacing/>
              <w:rPr>
                <w:rFonts w:asciiTheme="majorHAnsi" w:eastAsia="Times New Roman" w:hAnsiTheme="majorHAnsi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80" w:type="dxa"/>
          </w:tcPr>
          <w:p w:rsidR="00AB065D" w:rsidRPr="006C254E" w:rsidRDefault="00281EE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AB065D" w:rsidRPr="006C254E" w:rsidRDefault="00281EE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AB065D" w:rsidRPr="006C254E" w:rsidRDefault="00281EE8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AB065D" w:rsidRPr="006C254E" w:rsidRDefault="005F271B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721" w:type="dxa"/>
          </w:tcPr>
          <w:p w:rsidR="00AB065D" w:rsidRPr="006C254E" w:rsidRDefault="009758D7" w:rsidP="00AB065D">
            <w:pPr>
              <w:spacing w:line="276" w:lineRule="auto"/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6C254E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</w:tr>
    </w:tbl>
    <w:p w:rsidR="00466EA4" w:rsidRDefault="00466EA4" w:rsidP="00466EA4">
      <w:pPr>
        <w:jc w:val="center"/>
        <w:rPr>
          <w:rFonts w:ascii="Times New Roman" w:hAnsi="Times New Roman" w:cs="Times New Roman"/>
          <w:sz w:val="24"/>
        </w:rPr>
      </w:pPr>
    </w:p>
    <w:p w:rsidR="00F318A0" w:rsidRPr="00F318A0" w:rsidRDefault="00F318A0" w:rsidP="00F318A0">
      <w:pPr>
        <w:pStyle w:val="Default"/>
        <w:spacing w:line="360" w:lineRule="auto"/>
        <w:jc w:val="both"/>
        <w:rPr>
          <w:szCs w:val="23"/>
        </w:rPr>
      </w:pPr>
      <w:r w:rsidRPr="00F318A0">
        <w:rPr>
          <w:szCs w:val="23"/>
        </w:rPr>
        <w:t xml:space="preserve">This scale has been </w:t>
      </w:r>
      <w:r>
        <w:rPr>
          <w:szCs w:val="23"/>
        </w:rPr>
        <w:t>modified</w:t>
      </w:r>
      <w:r w:rsidRPr="00F318A0">
        <w:rPr>
          <w:szCs w:val="23"/>
        </w:rPr>
        <w:t xml:space="preserve"> from the Newcastle-Ottawa Quality Assessment Scale for cohort studies to perform a quality assessment of cross-sectional stu</w:t>
      </w:r>
      <w:r>
        <w:rPr>
          <w:szCs w:val="23"/>
        </w:rPr>
        <w:t xml:space="preserve">dies for the systematic review. The star/s </w:t>
      </w:r>
      <w:r w:rsidR="00953530">
        <w:rPr>
          <w:szCs w:val="23"/>
        </w:rPr>
        <w:t>represents</w:t>
      </w:r>
      <w:r>
        <w:rPr>
          <w:szCs w:val="23"/>
        </w:rPr>
        <w:t xml:space="preserve"> score/mark. </w:t>
      </w:r>
    </w:p>
    <w:sectPr w:rsidR="00F318A0" w:rsidRPr="00F318A0" w:rsidSect="00A27C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B2A36"/>
    <w:multiLevelType w:val="hybridMultilevel"/>
    <w:tmpl w:val="C3A2A44A"/>
    <w:lvl w:ilvl="0" w:tplc="F0440BC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4C1A61"/>
    <w:multiLevelType w:val="hybridMultilevel"/>
    <w:tmpl w:val="5BB82EF6"/>
    <w:lvl w:ilvl="0" w:tplc="13C6FD3A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AC7258"/>
    <w:multiLevelType w:val="hybridMultilevel"/>
    <w:tmpl w:val="4308D56E"/>
    <w:lvl w:ilvl="0" w:tplc="76A4F01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EA4"/>
    <w:rsid w:val="000917BF"/>
    <w:rsid w:val="000C35CA"/>
    <w:rsid w:val="000F0B66"/>
    <w:rsid w:val="0016568E"/>
    <w:rsid w:val="001B78A6"/>
    <w:rsid w:val="001E353A"/>
    <w:rsid w:val="00281EE8"/>
    <w:rsid w:val="002E516B"/>
    <w:rsid w:val="0035192E"/>
    <w:rsid w:val="00466EA4"/>
    <w:rsid w:val="00467A62"/>
    <w:rsid w:val="00491785"/>
    <w:rsid w:val="0055675C"/>
    <w:rsid w:val="005A16A7"/>
    <w:rsid w:val="005F271B"/>
    <w:rsid w:val="00633EC3"/>
    <w:rsid w:val="006C254E"/>
    <w:rsid w:val="007306ED"/>
    <w:rsid w:val="0079003E"/>
    <w:rsid w:val="007B01D9"/>
    <w:rsid w:val="007B6680"/>
    <w:rsid w:val="00811D8A"/>
    <w:rsid w:val="00890D05"/>
    <w:rsid w:val="009134D3"/>
    <w:rsid w:val="00953530"/>
    <w:rsid w:val="009758D7"/>
    <w:rsid w:val="00A07D1B"/>
    <w:rsid w:val="00A27C95"/>
    <w:rsid w:val="00AB065D"/>
    <w:rsid w:val="00BD5603"/>
    <w:rsid w:val="00C84CF6"/>
    <w:rsid w:val="00CC0D47"/>
    <w:rsid w:val="00CF26F1"/>
    <w:rsid w:val="00DB2D30"/>
    <w:rsid w:val="00DD7E28"/>
    <w:rsid w:val="00E43A46"/>
    <w:rsid w:val="00E73575"/>
    <w:rsid w:val="00F27733"/>
    <w:rsid w:val="00F318A0"/>
    <w:rsid w:val="00F4640E"/>
    <w:rsid w:val="00F5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1785"/>
    <w:pPr>
      <w:ind w:left="720"/>
      <w:contextualSpacing/>
    </w:pPr>
  </w:style>
  <w:style w:type="paragraph" w:customStyle="1" w:styleId="Default">
    <w:name w:val="Default"/>
    <w:rsid w:val="00F318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1785"/>
    <w:pPr>
      <w:ind w:left="720"/>
      <w:contextualSpacing/>
    </w:pPr>
  </w:style>
  <w:style w:type="paragraph" w:customStyle="1" w:styleId="Default">
    <w:name w:val="Default"/>
    <w:rsid w:val="00F318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u</dc:creator>
  <cp:lastModifiedBy>Kidu</cp:lastModifiedBy>
  <cp:revision>37</cp:revision>
  <dcterms:created xsi:type="dcterms:W3CDTF">2019-10-10T12:05:00Z</dcterms:created>
  <dcterms:modified xsi:type="dcterms:W3CDTF">2019-11-05T12:31:00Z</dcterms:modified>
</cp:coreProperties>
</file>